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3BFB" w:rsidRDefault="00933BFB" w:rsidP="00933BFB">
      <w:pPr>
        <w:shd w:val="clear" w:color="auto" w:fill="FFFFFF"/>
        <w:spacing w:line="480" w:lineRule="auto"/>
        <w:rPr>
          <w:rFonts w:ascii="TimesNewRomanPSMT" w:eastAsia="Times New Roman" w:hAnsi="TimesNewRomanPSMT" w:cs="Times New Roman"/>
        </w:rPr>
      </w:pPr>
      <w:r w:rsidRPr="005B36EC">
        <w:rPr>
          <w:rFonts w:ascii="Times New Roman" w:eastAsia="Times New Roman" w:hAnsi="Times New Roman" w:cs="Times New Roman"/>
          <w:b/>
          <w:bCs/>
        </w:rPr>
        <w:t xml:space="preserve">Figure S1. Cardiac parameters are influenced by respiratory phase and load. </w:t>
      </w:r>
      <w:r w:rsidRPr="005B36EC">
        <w:rPr>
          <w:rFonts w:ascii="Times New Roman" w:eastAsia="Times New Roman" w:hAnsi="Times New Roman" w:cs="Times New Roman"/>
        </w:rPr>
        <w:t>Parameters are shown prior to separating by respiratory phase (black; combined) and during inspiratory</w:t>
      </w:r>
      <w:r w:rsidRPr="005B36EC">
        <w:rPr>
          <w:rFonts w:ascii="TimesNewRomanPSMT" w:eastAsia="Times New Roman" w:hAnsi="TimesNewRomanPSMT" w:cs="Times New Roman"/>
        </w:rPr>
        <w:t xml:space="preserve"> (red), early expiratory (blue), and late expiratory (green) phases with eupneic breathing and mild and moderate resistance loads. (A) Tau Weiss. (B) Tau Glantz. (C) Tau Logistic. (D) LVP Minimum. (E) dP/dt</w:t>
      </w:r>
      <w:r w:rsidRPr="005B36EC">
        <w:rPr>
          <w:rFonts w:ascii="TimesNewRomanPSMT" w:eastAsia="Times New Roman" w:hAnsi="TimesNewRomanPSMT" w:cs="Times New Roman"/>
          <w:vertAlign w:val="subscript"/>
        </w:rPr>
        <w:t>@LVP40</w:t>
      </w:r>
      <w:r w:rsidRPr="005B36EC">
        <w:rPr>
          <w:rFonts w:ascii="TimesNewRomanPSMT" w:eastAsia="Times New Roman" w:hAnsi="TimesNewRomanPSMT" w:cs="Times New Roman"/>
        </w:rPr>
        <w:t xml:space="preserve">. (F) Heart Rate. Data are presented as mean </w:t>
      </w:r>
      <w:r w:rsidRPr="005B36EC">
        <w:rPr>
          <w:rFonts w:ascii="Calibri" w:eastAsia="Times New Roman" w:hAnsi="Calibri" w:cs="Calibri"/>
        </w:rPr>
        <w:t xml:space="preserve">± </w:t>
      </w:r>
      <w:r w:rsidRPr="005B36EC">
        <w:rPr>
          <w:rFonts w:ascii="TimesNewRomanPSMT" w:eastAsia="Times New Roman" w:hAnsi="TimesNewRomanPSMT" w:cs="Times New Roman"/>
        </w:rPr>
        <w:t xml:space="preserve">SD. #, significant interaction; </w:t>
      </w:r>
      <w:r w:rsidRPr="005B36EC">
        <w:rPr>
          <w:rFonts w:ascii="ArialMT" w:eastAsia="Times New Roman" w:hAnsi="ArialMT" w:cs="Times New Roman"/>
        </w:rPr>
        <w:t>†</w:t>
      </w:r>
      <w:r w:rsidRPr="005B36EC">
        <w:rPr>
          <w:rFonts w:ascii="TimesNewRomanPSMT" w:eastAsia="Times New Roman" w:hAnsi="TimesNewRomanPSMT" w:cs="Times New Roman"/>
        </w:rPr>
        <w:t xml:space="preserve">, main effect of respiratory load; </w:t>
      </w:r>
      <w:r w:rsidRPr="005B36EC">
        <w:rPr>
          <w:rFonts w:ascii="ArialMT" w:eastAsia="Times New Roman" w:hAnsi="ArialMT" w:cs="Times New Roman"/>
        </w:rPr>
        <w:t>‡</w:t>
      </w:r>
      <w:r w:rsidRPr="005B36EC">
        <w:rPr>
          <w:rFonts w:ascii="TimesNewRomanPSMT" w:eastAsia="Times New Roman" w:hAnsi="TimesNewRomanPSMT" w:cs="Times New Roman"/>
        </w:rPr>
        <w:t>, main effect of respiratory phase; a, different from combined within a respiratory load; b, different from inspiration within a respiratory load; c, different from early expiration within a respiratory load; d, different from eupnea within a respiratory phase; e, different from mild resistance within a respiratory phase; p &lt; 0.05 for all. All data were analyzed using a within-subject two-way ANOVA with main effects evaluated with one-way repeated measures ANOVAs and Sidak’s correction, n=7.</w:t>
      </w:r>
    </w:p>
    <w:p w:rsidR="00933BFB" w:rsidRDefault="00933BFB" w:rsidP="00933BFB">
      <w:pPr>
        <w:shd w:val="clear" w:color="auto" w:fill="FFFFFF"/>
        <w:spacing w:line="480" w:lineRule="auto"/>
        <w:rPr>
          <w:rFonts w:ascii="TimesNewRomanPSMT" w:eastAsia="Times New Roman" w:hAnsi="TimesNewRomanPSMT" w:cs="Times New Roman"/>
        </w:rPr>
      </w:pPr>
    </w:p>
    <w:p w:rsidR="00933BFB" w:rsidRPr="001F7815" w:rsidRDefault="00933BFB" w:rsidP="00933BFB">
      <w:pPr>
        <w:shd w:val="clear" w:color="auto" w:fill="FFFFFF"/>
        <w:spacing w:line="480" w:lineRule="auto"/>
        <w:rPr>
          <w:rFonts w:ascii="Times New Roman" w:eastAsia="Times New Roman" w:hAnsi="Times New Roman" w:cs="Times New Roman"/>
        </w:rPr>
      </w:pPr>
      <w:r w:rsidRPr="00101FF4">
        <w:rPr>
          <w:rFonts w:ascii="TimesNewRomanPS" w:eastAsia="Times New Roman" w:hAnsi="TimesNewRomanPS" w:cs="Times New Roman"/>
          <w:b/>
          <w:bCs/>
        </w:rPr>
        <w:t xml:space="preserve">Figure S2. Respiratory resistance loading increases variance in cardiac parameters. </w:t>
      </w:r>
      <w:r w:rsidRPr="00101FF4">
        <w:rPr>
          <w:rFonts w:ascii="TimesNewRomanPSMT" w:eastAsia="Times New Roman" w:hAnsi="TimesNewRomanPSMT" w:cs="Times New Roman"/>
        </w:rPr>
        <w:t>Group means were subtracted from individual data points to set all means equal to zero and observe the variance of each group. Parameters are shown prior to separating by respiratory phase (black; combined) and during inspiratory (red), early expiratory (blue), and late expiratory (green) phases with eupneic breathing and mild and moderate resistance loads. (A) Tau Weiss. (B) Tau Glantz. (C) Tau Logistic. (D) LVP Minimum. (E) dP/dt</w:t>
      </w:r>
      <w:r w:rsidRPr="00101FF4">
        <w:rPr>
          <w:rFonts w:ascii="TimesNewRomanPSMT" w:eastAsia="Times New Roman" w:hAnsi="TimesNewRomanPSMT" w:cs="Times New Roman"/>
          <w:vertAlign w:val="subscript"/>
        </w:rPr>
        <w:t>@LVP40</w:t>
      </w:r>
      <w:r w:rsidRPr="00101FF4">
        <w:rPr>
          <w:rFonts w:ascii="TimesNewRomanPSMT" w:eastAsia="Times New Roman" w:hAnsi="TimesNewRomanPSMT" w:cs="Times New Roman"/>
        </w:rPr>
        <w:t xml:space="preserve">. (F) Heart Rate. Data are presented as </w:t>
      </w:r>
      <w:r w:rsidRPr="00101FF4">
        <w:rPr>
          <w:rFonts w:ascii="Calibri" w:eastAsia="Times New Roman" w:hAnsi="Calibri" w:cs="Calibri"/>
        </w:rPr>
        <w:t xml:space="preserve">± </w:t>
      </w:r>
      <w:r w:rsidRPr="00101FF4">
        <w:rPr>
          <w:rFonts w:ascii="TimesNewRomanPSMT" w:eastAsia="Times New Roman" w:hAnsi="TimesNewRomanPSMT" w:cs="Times New Roman"/>
        </w:rPr>
        <w:t xml:space="preserve">SD. #, significant interaction; </w:t>
      </w:r>
      <w:r w:rsidRPr="00101FF4">
        <w:rPr>
          <w:rFonts w:ascii="ArialMT" w:eastAsia="Times New Roman" w:hAnsi="ArialMT" w:cs="Times New Roman"/>
        </w:rPr>
        <w:t>†</w:t>
      </w:r>
      <w:r w:rsidRPr="00101FF4">
        <w:rPr>
          <w:rFonts w:ascii="TimesNewRomanPSMT" w:eastAsia="Times New Roman" w:hAnsi="TimesNewRomanPSMT" w:cs="Times New Roman"/>
        </w:rPr>
        <w:t xml:space="preserve">, main effect of respiratory load; </w:t>
      </w:r>
      <w:r w:rsidRPr="00101FF4">
        <w:rPr>
          <w:rFonts w:ascii="ArialMT" w:eastAsia="Times New Roman" w:hAnsi="ArialMT" w:cs="Times New Roman"/>
        </w:rPr>
        <w:t>‡</w:t>
      </w:r>
      <w:r w:rsidRPr="00101FF4">
        <w:rPr>
          <w:rFonts w:ascii="TimesNewRomanPSMT" w:eastAsia="Times New Roman" w:hAnsi="TimesNewRomanPSMT" w:cs="Times New Roman"/>
        </w:rPr>
        <w:t>, main effect of respiratory phase; b, different from inspiration within a respiratory load; c, different from early expiration within a respiratory load; d, different from eupnea within a respiratory phase; e, different from mild resistance within a respiratory phase; p &gt; 0.05 for all. All data were analyzed using a within-subject two-way ANOVA. Where Mauchly’s test of sphericity was significant, one-tailed Pearson’s correlation coefficients were determined. If normality was not assumed, Spearman’s correlations were used, n=7.</w:t>
      </w:r>
    </w:p>
    <w:p w:rsidR="00035904" w:rsidRDefault="00035904">
      <w:bookmarkStart w:id="0" w:name="_GoBack"/>
      <w:bookmarkEnd w:id="0"/>
    </w:p>
    <w:sectPr w:rsidR="00035904" w:rsidSect="00F241E8">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rialMT">
    <w:altName w:val="Arial"/>
    <w:charset w:val="00"/>
    <w:family w:val="roman"/>
    <w:pitch w:val="default"/>
  </w:font>
  <w:font w:name="TimesNewRomanP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C92"/>
    <w:rsid w:val="00013E3F"/>
    <w:rsid w:val="00035904"/>
    <w:rsid w:val="0007171B"/>
    <w:rsid w:val="00076E78"/>
    <w:rsid w:val="000B56A8"/>
    <w:rsid w:val="000B6E7A"/>
    <w:rsid w:val="000D7BB0"/>
    <w:rsid w:val="000E2290"/>
    <w:rsid w:val="000F3217"/>
    <w:rsid w:val="00122B84"/>
    <w:rsid w:val="001363A4"/>
    <w:rsid w:val="001468CA"/>
    <w:rsid w:val="00155ED5"/>
    <w:rsid w:val="001838C2"/>
    <w:rsid w:val="001B2003"/>
    <w:rsid w:val="001C232C"/>
    <w:rsid w:val="001D2FC1"/>
    <w:rsid w:val="001D31D8"/>
    <w:rsid w:val="001D6B9E"/>
    <w:rsid w:val="00204461"/>
    <w:rsid w:val="002405C7"/>
    <w:rsid w:val="00277D30"/>
    <w:rsid w:val="002B106B"/>
    <w:rsid w:val="002D59EE"/>
    <w:rsid w:val="002E1822"/>
    <w:rsid w:val="002F0375"/>
    <w:rsid w:val="002F2C48"/>
    <w:rsid w:val="00322CCB"/>
    <w:rsid w:val="0033387E"/>
    <w:rsid w:val="0035147F"/>
    <w:rsid w:val="00353A6E"/>
    <w:rsid w:val="00354D3C"/>
    <w:rsid w:val="00396AE1"/>
    <w:rsid w:val="003B12A8"/>
    <w:rsid w:val="003D2D42"/>
    <w:rsid w:val="003E2201"/>
    <w:rsid w:val="00435275"/>
    <w:rsid w:val="00436434"/>
    <w:rsid w:val="00436F19"/>
    <w:rsid w:val="00443BB4"/>
    <w:rsid w:val="00451EEC"/>
    <w:rsid w:val="004566EF"/>
    <w:rsid w:val="004572BE"/>
    <w:rsid w:val="00477EE1"/>
    <w:rsid w:val="00486963"/>
    <w:rsid w:val="004C7359"/>
    <w:rsid w:val="00515045"/>
    <w:rsid w:val="00521229"/>
    <w:rsid w:val="005373EA"/>
    <w:rsid w:val="005414D5"/>
    <w:rsid w:val="005637AF"/>
    <w:rsid w:val="005656B5"/>
    <w:rsid w:val="005C6A3E"/>
    <w:rsid w:val="005D780E"/>
    <w:rsid w:val="005D7A98"/>
    <w:rsid w:val="00613662"/>
    <w:rsid w:val="006452ED"/>
    <w:rsid w:val="00684755"/>
    <w:rsid w:val="006923C0"/>
    <w:rsid w:val="00693CAD"/>
    <w:rsid w:val="00704A51"/>
    <w:rsid w:val="00724CC6"/>
    <w:rsid w:val="007538C0"/>
    <w:rsid w:val="0078611E"/>
    <w:rsid w:val="007879AD"/>
    <w:rsid w:val="00790F69"/>
    <w:rsid w:val="00795036"/>
    <w:rsid w:val="007E1134"/>
    <w:rsid w:val="007F3913"/>
    <w:rsid w:val="00813EFE"/>
    <w:rsid w:val="008618B4"/>
    <w:rsid w:val="0088509A"/>
    <w:rsid w:val="00890299"/>
    <w:rsid w:val="00896A01"/>
    <w:rsid w:val="008F3D5A"/>
    <w:rsid w:val="00902510"/>
    <w:rsid w:val="00933BFB"/>
    <w:rsid w:val="00955268"/>
    <w:rsid w:val="00976269"/>
    <w:rsid w:val="009B1C2D"/>
    <w:rsid w:val="009E6C92"/>
    <w:rsid w:val="009F2AEB"/>
    <w:rsid w:val="00A166B9"/>
    <w:rsid w:val="00A22627"/>
    <w:rsid w:val="00A40AD9"/>
    <w:rsid w:val="00A52456"/>
    <w:rsid w:val="00A93679"/>
    <w:rsid w:val="00AB1CCA"/>
    <w:rsid w:val="00AE5426"/>
    <w:rsid w:val="00AE54B9"/>
    <w:rsid w:val="00AE550C"/>
    <w:rsid w:val="00B1526A"/>
    <w:rsid w:val="00B80211"/>
    <w:rsid w:val="00B86314"/>
    <w:rsid w:val="00B93DFE"/>
    <w:rsid w:val="00BA0721"/>
    <w:rsid w:val="00BB1857"/>
    <w:rsid w:val="00BB6719"/>
    <w:rsid w:val="00BC57DE"/>
    <w:rsid w:val="00BC59FC"/>
    <w:rsid w:val="00BD5B18"/>
    <w:rsid w:val="00C00C4D"/>
    <w:rsid w:val="00C241C4"/>
    <w:rsid w:val="00C7476B"/>
    <w:rsid w:val="00C909DA"/>
    <w:rsid w:val="00C97D82"/>
    <w:rsid w:val="00CA506B"/>
    <w:rsid w:val="00CB1DFE"/>
    <w:rsid w:val="00CB6823"/>
    <w:rsid w:val="00CC54A1"/>
    <w:rsid w:val="00CC615A"/>
    <w:rsid w:val="00CF78A1"/>
    <w:rsid w:val="00D07B7E"/>
    <w:rsid w:val="00D23EE1"/>
    <w:rsid w:val="00D43073"/>
    <w:rsid w:val="00D44E89"/>
    <w:rsid w:val="00D61517"/>
    <w:rsid w:val="00D7717A"/>
    <w:rsid w:val="00D903EC"/>
    <w:rsid w:val="00D959FE"/>
    <w:rsid w:val="00DA712D"/>
    <w:rsid w:val="00DB1A5D"/>
    <w:rsid w:val="00DB4155"/>
    <w:rsid w:val="00DE0281"/>
    <w:rsid w:val="00DE05C3"/>
    <w:rsid w:val="00DE32D9"/>
    <w:rsid w:val="00DE4260"/>
    <w:rsid w:val="00E040EE"/>
    <w:rsid w:val="00E14478"/>
    <w:rsid w:val="00E51B5E"/>
    <w:rsid w:val="00E71C4C"/>
    <w:rsid w:val="00E71DCE"/>
    <w:rsid w:val="00E72C5E"/>
    <w:rsid w:val="00E767E7"/>
    <w:rsid w:val="00E778BB"/>
    <w:rsid w:val="00E856F0"/>
    <w:rsid w:val="00E95470"/>
    <w:rsid w:val="00EA22AD"/>
    <w:rsid w:val="00EA4FC0"/>
    <w:rsid w:val="00EC1F39"/>
    <w:rsid w:val="00EC4763"/>
    <w:rsid w:val="00EC69F5"/>
    <w:rsid w:val="00ED7AD8"/>
    <w:rsid w:val="00EF1A5B"/>
    <w:rsid w:val="00F87DE5"/>
    <w:rsid w:val="00FD4F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8C1F50-5ED9-4143-9C02-E1C07FB67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4</Words>
  <Characters>1851</Characters>
  <Application>Microsoft Office Word</Application>
  <DocSecurity>0</DocSecurity>
  <Lines>15</Lines>
  <Paragraphs>4</Paragraphs>
  <ScaleCrop>false</ScaleCrop>
  <Company>HP Inc.</Company>
  <LinksUpToDate>false</LinksUpToDate>
  <CharactersWithSpaces>2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huri V.K.</dc:creator>
  <cp:keywords/>
  <dc:description/>
  <cp:lastModifiedBy>Kasthuri V.K.</cp:lastModifiedBy>
  <cp:revision>2</cp:revision>
  <dcterms:created xsi:type="dcterms:W3CDTF">2021-08-05T02:32:00Z</dcterms:created>
  <dcterms:modified xsi:type="dcterms:W3CDTF">2021-08-05T02:32:00Z</dcterms:modified>
</cp:coreProperties>
</file>